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777FA6" w14:textId="433F1D91" w:rsidR="00116FD5" w:rsidRDefault="00116FD5" w:rsidP="00116FD5">
      <w:pPr>
        <w:spacing w:after="120"/>
        <w:jc w:val="both"/>
        <w:rPr>
          <w:rFonts w:eastAsia="Times,Times New Roman"/>
        </w:rPr>
      </w:pPr>
      <w:r>
        <w:rPr>
          <w:rFonts w:eastAsia="Times,Times New Roman"/>
        </w:rPr>
        <w:t>Genome-wide Association Study in 79,</w:t>
      </w:r>
      <w:r w:rsidR="00653A7E">
        <w:rPr>
          <w:rFonts w:eastAsia="Times,Times New Roman"/>
          <w:color w:val="000000" w:themeColor="text1"/>
        </w:rPr>
        <w:t>366</w:t>
      </w:r>
      <w:r w:rsidR="007178C6" w:rsidRPr="00701780">
        <w:rPr>
          <w:rFonts w:eastAsia="Times,Times New Roman"/>
          <w:color w:val="000000" w:themeColor="text1"/>
        </w:rPr>
        <w:t xml:space="preserve"> </w:t>
      </w:r>
      <w:r w:rsidRPr="00701780">
        <w:rPr>
          <w:rFonts w:eastAsia="Times,Times New Roman"/>
          <w:color w:val="000000" w:themeColor="text1"/>
        </w:rPr>
        <w:t>European</w:t>
      </w:r>
      <w:r>
        <w:rPr>
          <w:rFonts w:eastAsia="Times,Times New Roman"/>
        </w:rPr>
        <w:t>-ancestry</w:t>
      </w:r>
      <w:r w:rsidR="00701780">
        <w:rPr>
          <w:rFonts w:eastAsia="Times,Times New Roman"/>
        </w:rPr>
        <w:t xml:space="preserve"> </w:t>
      </w:r>
      <w:r w:rsidR="00653A7E">
        <w:rPr>
          <w:rFonts w:eastAsia="Times,Times New Roman"/>
        </w:rPr>
        <w:t xml:space="preserve">Individuals </w:t>
      </w:r>
      <w:r>
        <w:rPr>
          <w:rFonts w:eastAsia="Times,Times New Roman"/>
        </w:rPr>
        <w:t>Informs the Genetic Architecture of 25-H</w:t>
      </w:r>
      <w:r w:rsidRPr="001513AA">
        <w:rPr>
          <w:rFonts w:eastAsia="Times,Times New Roman"/>
        </w:rPr>
        <w:t>ydroxyvitamin D</w:t>
      </w:r>
      <w:r w:rsidR="006A7618">
        <w:rPr>
          <w:rFonts w:eastAsia="Times,Times New Roman"/>
        </w:rPr>
        <w:t xml:space="preserve"> Levels</w:t>
      </w:r>
    </w:p>
    <w:p w14:paraId="7B1B4169" w14:textId="6A4CAF84" w:rsidR="003517FE" w:rsidRPr="00915C49" w:rsidRDefault="00116FD5" w:rsidP="00915C49">
      <w:pPr>
        <w:spacing w:after="120"/>
        <w:jc w:val="both"/>
        <w:rPr>
          <w:rFonts w:eastAsia="Times,Times New Roman"/>
          <w:i/>
        </w:rPr>
      </w:pPr>
      <w:r>
        <w:rPr>
          <w:rFonts w:eastAsia="Times,Times New Roman"/>
        </w:rPr>
        <w:t xml:space="preserve">Xia Jiang </w:t>
      </w:r>
      <w:r w:rsidRPr="00696C1B">
        <w:rPr>
          <w:rFonts w:eastAsia="Times,Times New Roman"/>
          <w:i/>
        </w:rPr>
        <w:t>et al.</w:t>
      </w:r>
    </w:p>
    <w:tbl>
      <w:tblPr>
        <w:tblW w:w="13060" w:type="dxa"/>
        <w:tblLook w:val="04A0" w:firstRow="1" w:lastRow="0" w:firstColumn="1" w:lastColumn="0" w:noHBand="0" w:noVBand="1"/>
      </w:tblPr>
      <w:tblGrid>
        <w:gridCol w:w="3261"/>
        <w:gridCol w:w="1178"/>
        <w:gridCol w:w="1298"/>
        <w:gridCol w:w="1298"/>
        <w:gridCol w:w="1555"/>
        <w:gridCol w:w="1268"/>
        <w:gridCol w:w="3202"/>
      </w:tblGrid>
      <w:tr w:rsidR="003517FE" w:rsidRPr="00F33B61" w14:paraId="7DD5A8A9" w14:textId="77777777" w:rsidTr="00F33B61">
        <w:trPr>
          <w:trHeight w:val="20"/>
        </w:trPr>
        <w:tc>
          <w:tcPr>
            <w:tcW w:w="130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952AD" w14:textId="533B2AC4" w:rsidR="003517FE" w:rsidRPr="00F33B61" w:rsidRDefault="00F56D85" w:rsidP="00F33B61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upplementary Data 1</w:t>
            </w:r>
            <w:bookmarkStart w:id="0" w:name="_GoBack"/>
            <w:bookmarkEnd w:id="0"/>
            <w:r w:rsidR="003517FE" w:rsidRPr="00F33B61">
              <w:rPr>
                <w:rFonts w:ascii="Calibri" w:eastAsia="Times New Roman" w:hAnsi="Calibri"/>
                <w:b/>
                <w:bCs/>
                <w:color w:val="000000"/>
              </w:rPr>
              <w:t>. Enrichment of 220 cell-type-specific annotations.</w:t>
            </w:r>
          </w:p>
        </w:tc>
      </w:tr>
      <w:tr w:rsidR="003517FE" w:rsidRPr="00F33B61" w14:paraId="4AE802BA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4583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A9743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Histone Mar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DC8FA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roportion of SNPs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0483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roportion of h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06A6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nrichment (standard error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F099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nrichment P-value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0090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</w:tr>
      <w:tr w:rsidR="003517FE" w:rsidRPr="00F33B61" w14:paraId="1B6C6BA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6C9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19 primary (UW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CC0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D77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4B7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2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26D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01(2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D82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006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4C22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4AA98FCF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9B1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AEB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DD1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46A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9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F85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11(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1DB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007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E113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4BCD602B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E65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19 primary (B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984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F11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0CB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2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CBD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9(2.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940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019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D4D3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0F3F604B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305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F72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AD6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A21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8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F31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41(1.9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B60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5AB4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794B2F5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D9D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3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D69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B5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8E3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4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4EC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79(2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46F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111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938B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69764BC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C90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Liver (B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538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6C8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AAD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2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DE6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99(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2A7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125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8893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Liver</w:t>
            </w:r>
          </w:p>
        </w:tc>
      </w:tr>
      <w:tr w:rsidR="003517FE" w:rsidRPr="00F33B61" w14:paraId="1329A3B1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5CC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2E4D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C0C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86C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1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77F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38(2.9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CEA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140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7087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Liver</w:t>
            </w:r>
          </w:p>
        </w:tc>
      </w:tr>
      <w:tr w:rsidR="003517FE" w:rsidRPr="00F33B61" w14:paraId="4953E764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7D1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+ CD25- IL17+ PMA Ionomycin stim Th17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BEC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DA3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48B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2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6AA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66(2.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695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17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A13A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29557071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BF7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15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434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732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64E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1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B60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92(2.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2EC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197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324C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4B90937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68E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Right atri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500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B12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FCD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5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8B3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7.3(7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A50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202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359C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Cardiovascular</w:t>
            </w:r>
          </w:p>
        </w:tc>
      </w:tr>
      <w:tr w:rsidR="003517FE" w:rsidRPr="00F33B61" w14:paraId="68D8E60A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F8F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56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7A9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1A7F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5FE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1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FAB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19(2.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FC6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218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A3B3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29AFD51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E99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Mobilized CD34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5B0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34D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0EA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85D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57(1.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6D7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263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D741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721695F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E21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enis foreskin keratinocyte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677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158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57E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7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192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12(2.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7C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292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AF65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3517FE" w:rsidRPr="00F33B61" w14:paraId="481F4BD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5AF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+ CD25- Th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394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3AB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8E7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4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2FF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66(2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F9A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293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6CD7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38DE1A3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923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Neurosphe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D4F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0BB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A0C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3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EE8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32(2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90C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295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2DC7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CNS</w:t>
            </w:r>
          </w:p>
        </w:tc>
      </w:tr>
      <w:tr w:rsidR="003517FE" w:rsidRPr="00F33B61" w14:paraId="316BC35E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76A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+ CD25- IL17- PMA Ionomycin stim MACS Th s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E9D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EE3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943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5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FE1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82(1.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7DD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307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36C9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331725B1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BAD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25- CD45RA+ naiv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FE8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903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05B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447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72(3.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A26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33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6DEE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06C6602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D63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Liver (B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9AF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76B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BF1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BE2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4.28(6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C8F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33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BF43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Liver</w:t>
            </w:r>
          </w:p>
        </w:tc>
      </w:tr>
      <w:tr w:rsidR="003517FE" w:rsidRPr="00F33B61" w14:paraId="088E6A9B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B65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hea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239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E30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133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9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8A6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8(1.9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98F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418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DFAB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Cardiovascular</w:t>
            </w:r>
          </w:p>
        </w:tc>
      </w:tr>
      <w:tr w:rsidR="003517FE" w:rsidRPr="00F33B61" w14:paraId="73B4FEB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7AB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dipose nucl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F0C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1AB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302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9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44A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48(1.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366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44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D96E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3517FE" w:rsidRPr="00F33B61" w14:paraId="0289F1FC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983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thym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494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C21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ED6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9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507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38(2.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E83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44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0037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6384041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064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3 primary (B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67F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A34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A49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7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0E5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78(2.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34F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45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6F2E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7E9C327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B72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+ CD25- CD45R0+ memory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F94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56D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EF6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B56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62(2.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333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472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8AD0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Hematopoietic/Immune</w:t>
            </w:r>
          </w:p>
        </w:tc>
      </w:tr>
      <w:tr w:rsidR="003517FE" w:rsidRPr="00F33B61" w14:paraId="072BCE98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D8F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Duodenum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BFB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965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412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5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61E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19(2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56E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0.048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B04A" w14:textId="77777777" w:rsidR="003517FE" w:rsidRPr="00857FC4" w:rsidRDefault="003517FE" w:rsidP="00F33B61">
            <w:pPr>
              <w:jc w:val="center"/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</w:pPr>
            <w:r w:rsidRPr="00857FC4">
              <w:rPr>
                <w:rFonts w:ascii="Calibri" w:eastAsia="Times New Roman" w:hAnsi="Calibri"/>
                <w:b/>
                <w:color w:val="000000" w:themeColor="text1"/>
                <w:sz w:val="22"/>
                <w:szCs w:val="22"/>
              </w:rPr>
              <w:t>Gastrointestinal</w:t>
            </w:r>
          </w:p>
        </w:tc>
      </w:tr>
      <w:tr w:rsidR="003517FE" w:rsidRPr="00F33B61" w14:paraId="75BF035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4A2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Duodenum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799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562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9D7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2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9CE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7(3.7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A4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500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3C3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6A2E103F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C46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Th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367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DEF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219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6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72D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06(2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9B8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50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143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5A6B107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218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8 memory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B77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7EF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93A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7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852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35(2.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13D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51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D23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7F53F14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D36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 memory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2F7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F87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066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E81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07(2.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EDE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51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D90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28FDCFB3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337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CD4+ CD25- CD45RA+ naive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2E0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69F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A45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4F6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12(2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010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55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396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79DDF88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C5D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Liver (UC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A63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B01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549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5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E77F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1.65(10.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6CD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56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393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Liver</w:t>
            </w:r>
          </w:p>
        </w:tc>
      </w:tr>
      <w:tr w:rsidR="003517FE" w:rsidRPr="00F33B61" w14:paraId="5102B8A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3A9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25- IL17- Th stim MAC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8E1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D1C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E62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3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7A1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94(2.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1A2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56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D9C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20038063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2C73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 naive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8B8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77A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8DB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7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D6E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44(2.3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613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589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340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3C5A68BF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092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8 naive primary (B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863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BC0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71F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9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1D7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06(2.7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A31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604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A39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0E27016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2F8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olon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9BE4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F75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A1A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7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2DB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87(2.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E23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63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283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12AFD6E3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5E5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Breast vHME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A5E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1E0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CD1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6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A23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76(3.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7D3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686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203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39FA7F56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894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ancreatic isle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0ED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CBE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A59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9CA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92(2.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8EF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7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C04A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drenal/Pancreas</w:t>
            </w:r>
          </w:p>
        </w:tc>
      </w:tr>
      <w:tr w:rsidR="003517FE" w:rsidRPr="00F33B61" w14:paraId="3665566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E0D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160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214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261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6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FC6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63(3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DB8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712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8BD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Kidney</w:t>
            </w:r>
          </w:p>
        </w:tc>
      </w:tr>
      <w:tr w:rsidR="003517FE" w:rsidRPr="00F33B61" w14:paraId="622FD3C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B0C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8 naive primary (UCSF-UBC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F2C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A69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CB9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5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878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13(2.9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A6F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743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838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68B2BC9E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C3B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tomach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6EA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9E3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4C0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4F0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35(2.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B3D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773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EEB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285DA81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E70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25+ CD127- Tre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7AB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A3E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B95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5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67E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99(2.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4FC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83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61F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769400BE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1BE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olon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CB1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1DB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050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9B9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08(1.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428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840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ECB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1E7FC8C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782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dipose nucl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39A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A2D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F0C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261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4(2.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F66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903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D6A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4FE76A28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E9F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3 primary (UW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454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968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80F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6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929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64(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7A0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9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44B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25328F7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664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Duodenum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CB9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692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E79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7CD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17(2.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4CC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943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49A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5474B6C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8F6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14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785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B3D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EE9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8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B6A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7(2.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18A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946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C5C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3A200BC8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1AE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enis foreskin fibroblast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009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41B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78D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7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EA6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52(1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8B5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040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5FD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onnective tissue/Bone</w:t>
            </w:r>
          </w:p>
        </w:tc>
      </w:tr>
      <w:tr w:rsidR="003517FE" w:rsidRPr="00F33B61" w14:paraId="6FA38EE1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CC7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34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2F7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15F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6D5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8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7C8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69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F90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05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3AA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0E255F64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48F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Th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30D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3F4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A5B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3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1B3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24(2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00D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0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04D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30410ACA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2F4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25int CD127+ Tme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C09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15C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701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6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208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02(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FD1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219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172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6A12F7E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C15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391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2B6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2A1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7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ABF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19(4.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389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24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B71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246FD64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2D0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Treg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DE3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2C2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EE5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3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854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63(4.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F68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244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4FD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297DCE8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057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Rectal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6B1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4E8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F80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4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980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61(3.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37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27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9B2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4A546C88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38A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nterior caud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F770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68F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A2C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7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226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49(2.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A42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28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6B1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1CC9B25C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7E1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11C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546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4A4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90B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98(1.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66F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287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EB3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0949C40C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3B0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lacenta amn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547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2A0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001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9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B4F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3.53(15.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770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32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8D4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1CC5FE2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BF5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hea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968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711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2E0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2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C93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3(3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D9B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398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0F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ardiovascular</w:t>
            </w:r>
          </w:p>
        </w:tc>
      </w:tr>
      <w:tr w:rsidR="003517FE" w:rsidRPr="00F33B61" w14:paraId="513195C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C1E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ADA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B71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CC4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1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6EBF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09(2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994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430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F88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591B2056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D09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+ CD25+ CD127- Treg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56D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C30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01F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3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53F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75(2.6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12C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460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280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4081C4F1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642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tomach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F42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051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FF39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9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10A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66(1.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B2C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58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9FF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6C653E1C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1A1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6AD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E5A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D5D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60D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53(5.4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04F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63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C1B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0F255353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98D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ple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E32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CC0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DAE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9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5F6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25(2.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C97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69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BCA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55274D54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45E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Inferior temporal lo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BC5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CF32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BBF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7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D02E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66(1.9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D0F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70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D85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0E0671F3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684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Breast myoepitheli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5B8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8A9D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FF8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7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27D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61(1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A98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758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BFF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5E5A1D03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3D7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9F7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041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2C1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2F8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9.07(6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9C4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762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ABB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5BB5721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E94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Mobilized CD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7BC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F28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2D9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C53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91(3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383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77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F45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78FC987F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B6F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ingulate gyr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2C8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A70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FC9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5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953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82(2.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F66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773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D49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38DE702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3DF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dipose nucl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1F7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EF8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D8B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6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3B2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84(3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E3E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78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3EB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16BB388A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968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Rectal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BDB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EFC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53C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DDF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25(1.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5E4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84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66C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3CA6329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C20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Th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58D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C81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D25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D46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68(2.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9FF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877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F9C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0DD971B4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A8E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Liver (B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0B1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708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0E6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7EA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64(4.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C88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954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C64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Liver</w:t>
            </w:r>
          </w:p>
        </w:tc>
      </w:tr>
      <w:tr w:rsidR="003517FE" w:rsidRPr="00F33B61" w14:paraId="439544D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CD0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v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2A3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463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80D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BD6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9.02(6.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F7A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203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965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4D38568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157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Breast fibroblast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372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855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5BD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0D4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59(6.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715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215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512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onnective tissue/Bone</w:t>
            </w:r>
          </w:p>
        </w:tc>
      </w:tr>
      <w:tr w:rsidR="003517FE" w:rsidRPr="00F33B61" w14:paraId="4516F08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3B8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Liver (UC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5BE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71E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761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979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4.66(36.8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551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228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605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Liver</w:t>
            </w:r>
          </w:p>
        </w:tc>
      </w:tr>
      <w:tr w:rsidR="003517FE" w:rsidRPr="00F33B61" w14:paraId="3207030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768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large intest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07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556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55A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72D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01(2.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57C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2532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893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6AC0A163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340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ippocampus midd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EBF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631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225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5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E5B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06(1.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078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2605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976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7ED4973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31A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19 primary (UW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841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B39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48A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9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DDC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0.66(8.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04D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2665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69C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7FBBD93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DAF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Rectal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1D2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946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D31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4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D30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01(2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B48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2670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F08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389D9B0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E3B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Mobilized CD34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7BF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353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0B9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CD6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86(4.5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59E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2740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B03C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6F940C1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2C7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Left Ventri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8B9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336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098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88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58(3.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338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2754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BCC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ardiovascular</w:t>
            </w:r>
          </w:p>
        </w:tc>
      </w:tr>
      <w:tr w:rsidR="003517FE" w:rsidRPr="00F33B61" w14:paraId="783D2B3B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C5B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56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E4F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5EE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6E5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851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0.05(8.8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33C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292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14F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3C797D31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7F0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25- IL17+ Th17 sti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0E7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3D7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656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0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484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92(2.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9AC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2992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627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467568DA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891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Breast luminal epitheli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B58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413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115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3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AE3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9.33(19.9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66B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02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BE1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717CFFFE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458E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4F8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08A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44D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BE5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42(4.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2D8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10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768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ardiovascular</w:t>
            </w:r>
          </w:p>
        </w:tc>
      </w:tr>
      <w:tr w:rsidR="003517FE" w:rsidRPr="00F33B61" w14:paraId="2D6F477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A32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+ CD25int CD127+ Tmem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7D4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3D5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2AA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D51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42(3.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92B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25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5BE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1DD10B1E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9F9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+ CD25- IL17- PMA Ionomycin stim MACS Th s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CF5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85D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1EB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056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(4.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147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271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D19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475B4D9E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2F4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small intest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852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9C7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2C9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2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636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56(2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E3C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294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D53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5CCB524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72A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placen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2D3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678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B01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45C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04(3.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0B4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32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AC4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08EE5E24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148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7BB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4BA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877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7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364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4.89(6.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FFC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381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BDB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2FD115FC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4F3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nterior caud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C28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541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F16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468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36(2.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2BB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395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266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6AF2897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330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414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C03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43B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7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AAB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48(1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AD5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467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A6A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ardiovascular</w:t>
            </w:r>
          </w:p>
        </w:tc>
      </w:tr>
      <w:tr w:rsidR="003517FE" w:rsidRPr="00F33B61" w14:paraId="1B12A3A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702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753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512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C3D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9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1EC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71(4.9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FA8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4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1FD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Kidney</w:t>
            </w:r>
          </w:p>
        </w:tc>
      </w:tr>
      <w:tr w:rsidR="003517FE" w:rsidRPr="00F33B61" w14:paraId="06BD2B86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F7E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14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9E7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6E1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0B9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C81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81(8.7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E5D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54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32C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35A52E2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6E8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Mid frontal lo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EE8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9C9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334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7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108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4.25(5.7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71D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599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2A4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48EA011B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5CC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B9C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A4D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D53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D4F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86(2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82E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617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394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3481F3F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380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lacenta chor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7E5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B2B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BC0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0BD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9.75(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73F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704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D48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5286904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8478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br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043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D40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CC4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1D5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52(1.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0A2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798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F2D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3485BF5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C48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ippocampus midd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076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88C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1BE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66C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29(2.6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74B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809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FA0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4431A213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872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keletal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BF4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038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D62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5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E2B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2.71(4.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A86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95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3F0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keletalMuscle</w:t>
            </w:r>
          </w:p>
        </w:tc>
      </w:tr>
      <w:tr w:rsidR="003517FE" w:rsidRPr="00F33B61" w14:paraId="603F870A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905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15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207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2EC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750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098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41(5.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546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958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2E5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2CD76CE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81F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enis foreskin fibroblast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D4A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BDC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383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630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88(2.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392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00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40BD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onnective tissue/Bone</w:t>
            </w:r>
          </w:p>
        </w:tc>
      </w:tr>
      <w:tr w:rsidR="003517FE" w:rsidRPr="00F33B61" w14:paraId="0EFC068F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E6E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olon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0CB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091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C40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5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0B3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3.97(5.9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4D6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007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0FE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52A01F6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562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enis foreskin melanocyte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8EA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9C9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22F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4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B8E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28(1.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0E7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061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E7C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4558814F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79C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soas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B7B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A01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ABA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554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0.96(12.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3BD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175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C0C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keletalMuscle</w:t>
            </w:r>
          </w:p>
        </w:tc>
      </w:tr>
      <w:tr w:rsidR="003517FE" w:rsidRPr="00F33B61" w14:paraId="3E20E856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7B6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keletal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181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76A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FE3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CB1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01(2.4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166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22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555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keletalMuscle</w:t>
            </w:r>
          </w:p>
        </w:tc>
      </w:tr>
      <w:tr w:rsidR="003517FE" w:rsidRPr="00F33B61" w14:paraId="5C7B50A6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FD2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CD4+ CD25- IL17+ PMA Ionomycin stim Th17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160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A32F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879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9A9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74(6.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CB4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32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572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34A58EC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CB0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ngular gyr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3D8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8B9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EFC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5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CAA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4.8(7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649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403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05F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5A6E23F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41F8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tomach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05D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DE7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DD7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F9D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37(3.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730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438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25F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6BDFB23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986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101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15E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2CC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3FB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18(4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0C8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477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321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3F611DC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CC5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FAF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11E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55C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E68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0.35(12.4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8EE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48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327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5966073E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429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leg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893B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D2E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39C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5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CBE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5.23(8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28B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53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D43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keletalMuscle</w:t>
            </w:r>
          </w:p>
        </w:tc>
      </w:tr>
      <w:tr w:rsidR="003517FE" w:rsidRPr="00F33B61" w14:paraId="218A8B03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C29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trunk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133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33C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D4A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4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DA3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5.26(8.8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98D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72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406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keletalMuscle</w:t>
            </w:r>
          </w:p>
        </w:tc>
      </w:tr>
      <w:tr w:rsidR="003517FE" w:rsidRPr="00F33B61" w14:paraId="2AE7FFBE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BDC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ingulate gyr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F39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336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F0E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8D5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48(2.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02E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799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DF2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4F50824C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E48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EED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33A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521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7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9CE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42(3.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7F3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372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069E79CB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811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Rectal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17C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991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D30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9F2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93(4.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B56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22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F67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5869C2FB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21B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ancreatic isle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091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F6F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C8D3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2EA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2.13(4.9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94F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260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6DC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drenal/Pancreas</w:t>
            </w:r>
          </w:p>
        </w:tc>
      </w:tr>
      <w:tr w:rsidR="003517FE" w:rsidRPr="00F33B61" w14:paraId="329F97A4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FBC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large intest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323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C8F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7DA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778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36(6.9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C27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31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C36D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4D2581F1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2C6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Duodenum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F2E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B4C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11D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D70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29(3.8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D50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451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50E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4ED02E0B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DF7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Rectal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3ED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5B3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DF9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2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72F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7.38(14.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B3B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55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1D0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77BEC15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450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Breast vHME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AA2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C7B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11F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3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245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4.33(9.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022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582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897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5FD9DEB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68F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lacenta amn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D2D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D5A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0C5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3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2BD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5.39(11.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BA5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639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0F3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33155CE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B50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+ CD25int CD127+ Tmem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76E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5FF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B38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3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5D5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3.16(7.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13F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716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DCA4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56358B7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1D3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F1D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77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052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C61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84(3.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1B6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717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1D1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drenal/Pancreas</w:t>
            </w:r>
          </w:p>
        </w:tc>
      </w:tr>
      <w:tr w:rsidR="003517FE" w:rsidRPr="00F33B61" w14:paraId="6AC7441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302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placen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B69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97F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F7B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979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52(9.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8EF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719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7C8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688B4A71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52F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tomach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8A0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AF6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5C8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9E2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32(13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F71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739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EF2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4D45680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BAA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ingulate gyr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635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EAE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7CA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3A5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21(4.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7C6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983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98F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370AD461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4FF3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Mid frontal lo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4BB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21E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1E2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43B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35(10.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ADF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09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6DD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68CADCD1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701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ancreatic isle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2C6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E27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775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764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83(7.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6F4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098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6BB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drenal/Pancreas</w:t>
            </w:r>
          </w:p>
        </w:tc>
      </w:tr>
      <w:tr w:rsidR="003517FE" w:rsidRPr="00F33B61" w14:paraId="4B242DC4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2FB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tomach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627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46C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135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C7C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43(4.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879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15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ABA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30B241A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A63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Rectal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BEE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9B1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F45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44F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74(5.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8B0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188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24D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527B301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5CF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Rectal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07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290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C24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3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49D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2.34(6.7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25A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209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573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3639B15F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F5A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ple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328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17E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BF4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A9A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14(14.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513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2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FB5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2126AA7E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55C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FCC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225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C7A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5B6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7.08(33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B96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3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BFD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64280F0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570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igmoid col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645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107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FF3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2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C3D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4.65(11.9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F28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333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04D0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6C7CF2C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B20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adren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5D4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698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0A5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3CF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24(2.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952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335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811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drenal/Pancreas</w:t>
            </w:r>
          </w:p>
        </w:tc>
      </w:tr>
      <w:tr w:rsidR="003517FE" w:rsidRPr="00F33B61" w14:paraId="4B6E68E6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98F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7D0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DB0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1D1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DA9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08(6.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CD9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361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07B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Kidney</w:t>
            </w:r>
          </w:p>
        </w:tc>
      </w:tr>
      <w:tr w:rsidR="003517FE" w:rsidRPr="00F33B61" w14:paraId="40568A14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22D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trunk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391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2C6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1C1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ADA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11(2.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91B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426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269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keletalMuscle</w:t>
            </w:r>
          </w:p>
        </w:tc>
      </w:tr>
      <w:tr w:rsidR="003517FE" w:rsidRPr="00F33B61" w14:paraId="42FC0EB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EF5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Inferior temporal lo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C0C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B33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0B4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2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17C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55(5.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38B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43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A5A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5634D91E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8A3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ancreatic isle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721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BDD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A0B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94D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53(12.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392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482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4B5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drenal/Pancreas</w:t>
            </w:r>
          </w:p>
        </w:tc>
      </w:tr>
      <w:tr w:rsidR="003517FE" w:rsidRPr="00F33B61" w14:paraId="6E3B153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45C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Esophag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33D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C62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596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BE7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62(1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FDF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514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014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44A8E45B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A256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enis foreskin keratinocyte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469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0F6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BD7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FF9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3(5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B4F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522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7C3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19492CB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4E8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Inferior temporal lo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5D5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A2F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799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F8A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18(4.8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64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537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C9C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0C73B60C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FB8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CD8 naive primary (UCSF-UBC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D5C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AAF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0C7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19C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63(10.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A3A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594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A01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517E0D8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A63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3 primary (UW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DD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CBA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977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7DB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86(6.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81A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59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6EF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76C70D6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0F8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lacenta chor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377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65B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026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1D3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06(7.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19A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62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F95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6E9A7FE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C6E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igmoid col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D62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532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203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B88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9(14.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5D9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69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A94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26B9C2B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9CF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Rectal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EC2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4D8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B29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464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02(4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7E7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72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7A2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23B2DC98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BCF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tomach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814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7A2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F41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740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03(4.8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762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747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A94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5B0789D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831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ngular gyr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FB5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5D3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09E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9CD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81(4.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CD5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87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2A2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73C13556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BFB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E1C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252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E45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07B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46(6.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B15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909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C5C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Kidney</w:t>
            </w:r>
          </w:p>
        </w:tc>
      </w:tr>
      <w:tr w:rsidR="003517FE" w:rsidRPr="00F33B61" w14:paraId="35650C2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207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eripheralblood mononuclear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A21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27E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3AD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F79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09(5.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3F3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140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F50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19F162CF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A6A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ancreatic isle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46B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9F3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158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A6A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57(7.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7B0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145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98A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drenal/Pancreas</w:t>
            </w:r>
          </w:p>
        </w:tc>
      </w:tr>
      <w:tr w:rsidR="003517FE" w:rsidRPr="00F33B61" w14:paraId="6D757C56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5E8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keletal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B41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8A6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810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553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22(3.4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D67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212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236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keletalMuscle</w:t>
            </w:r>
          </w:p>
        </w:tc>
      </w:tr>
      <w:tr w:rsidR="003517FE" w:rsidRPr="00F33B61" w14:paraId="2E234E2F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DF7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75C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5C6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119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D75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3.84(13.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30F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21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4FB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0BB786C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37D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small intest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19F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9B1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59D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0F9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32(6.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A07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249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22C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08DF4F81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73E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8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497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519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CF2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4D8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22(6.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53AF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304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DAE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38C63AB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AB1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nterior caud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065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1CF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C04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FC7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83(5.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2BD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34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B3B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3A40FD3A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0E7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or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D2F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971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1D4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E5D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04(9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4AA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355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FC2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ardiovascular</w:t>
            </w:r>
          </w:p>
        </w:tc>
      </w:tr>
      <w:tr w:rsidR="003517FE" w:rsidRPr="00F33B61" w14:paraId="6F883FB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5A5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enis foreskin melanocyte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4F6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871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B20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CE1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48(4.4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409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3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B55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65CF702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28E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8 naive primary (UCSF-UBC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E77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310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919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48B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99(18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968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382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85E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529CEEA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2B3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Breast fibroblast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76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9C5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B16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259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2.49(10.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1C4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406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899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onnective tissue/Bone</w:t>
            </w:r>
          </w:p>
        </w:tc>
      </w:tr>
      <w:tr w:rsidR="003517FE" w:rsidRPr="00F33B61" w14:paraId="38681EE3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538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nterior caud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901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E75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F40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961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68(5.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0F1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412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14E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20DDF75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C80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Duodenum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6F8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F2A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AB5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E4B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2.19(9.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746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445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6BC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38022B8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2E4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Duodenum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2EB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E82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442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8A4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52(4.7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6DC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46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51A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724CC584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66B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8 memory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FBF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97F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9E3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720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16(6.9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AD7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51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6A6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2EE9A81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44B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34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68A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E8D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85C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251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25(7.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144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554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229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43315B7B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093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Right ventri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754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859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559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1092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8.98(26.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01F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58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868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ardiovascular</w:t>
            </w:r>
          </w:p>
        </w:tc>
      </w:tr>
      <w:tr w:rsidR="003517FE" w:rsidRPr="00F33B61" w14:paraId="79DC93C1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5C3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keletal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993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423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5DF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9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AD6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49(1.6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BB0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598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27F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keletalMuscle</w:t>
            </w:r>
          </w:p>
        </w:tc>
      </w:tr>
      <w:tr w:rsidR="003517FE" w:rsidRPr="00F33B61" w14:paraId="5763C0A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445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360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EA3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E58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F93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74(5.9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251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718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1F2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ardiovascular</w:t>
            </w:r>
          </w:p>
        </w:tc>
      </w:tr>
      <w:tr w:rsidR="003517FE" w:rsidRPr="00F33B61" w14:paraId="7802592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FFE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ngular gyr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A84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1BC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C04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9B9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84(6.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B94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768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D99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5C5ED083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1AD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soas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AD5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1EF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290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9A9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36(8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F47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769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4FF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keletalMuscle</w:t>
            </w:r>
          </w:p>
        </w:tc>
      </w:tr>
      <w:tr w:rsidR="003517FE" w:rsidRPr="00F33B61" w14:paraId="0195CDF8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1A9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hea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F28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4A2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ADB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E18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63(9.3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592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792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135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ardiovascular</w:t>
            </w:r>
          </w:p>
        </w:tc>
      </w:tr>
      <w:tr w:rsidR="003517FE" w:rsidRPr="00F33B61" w14:paraId="0643CD3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630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Right atri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1B3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04E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AA3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145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04(7.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F3D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80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44F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ardiovascular</w:t>
            </w:r>
          </w:p>
        </w:tc>
      </w:tr>
      <w:tr w:rsidR="003517FE" w:rsidRPr="00F33B61" w14:paraId="4E76126C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78D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Right ventri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C35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EEE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9EA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85B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2(7.9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A7A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814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9A4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ardiovascular</w:t>
            </w:r>
          </w:p>
        </w:tc>
      </w:tr>
      <w:tr w:rsidR="003517FE" w:rsidRPr="00F33B61" w14:paraId="41E94D03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8C6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adren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3D1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3D8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10E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267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28(8.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AEC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930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713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drenal/Pancreas</w:t>
            </w:r>
          </w:p>
        </w:tc>
      </w:tr>
      <w:tr w:rsidR="003517FE" w:rsidRPr="00F33B61" w14:paraId="2D95835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3EB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Esophag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998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753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75C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649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4(9.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635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96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2DA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7B0BCE0A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628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olon smooth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1C4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82D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3A4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193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29(9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9E1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06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5C5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4421BEA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596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steobla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BE4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AA8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8C6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2E6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1(2.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D6E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062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FE5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onnective tissue/Bone</w:t>
            </w:r>
          </w:p>
        </w:tc>
      </w:tr>
      <w:tr w:rsidR="003517FE" w:rsidRPr="00F33B61" w14:paraId="72FF3C98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EA9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ippocampus midd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CDB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DE8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027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664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22(5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27E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07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A3A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1354AD1C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880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kidne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7BA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092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47C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8DF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66(11.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DD9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10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593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Kidney</w:t>
            </w:r>
          </w:p>
        </w:tc>
      </w:tr>
      <w:tr w:rsidR="003517FE" w:rsidRPr="00F33B61" w14:paraId="07603FF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D71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Germinal matri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CDD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A39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C6F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8008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75(7.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902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133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38D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6BA6A3A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5CE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+ CD25- Th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5EB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66E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60C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5B2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37(6.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DA9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238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291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5A143FD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312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Left Ventri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BBB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528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B03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401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92(8.7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B9E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253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C30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ardiovascular</w:t>
            </w:r>
          </w:p>
        </w:tc>
      </w:tr>
      <w:tr w:rsidR="003517FE" w:rsidRPr="00F33B61" w14:paraId="21185D14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A91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br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BC7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EF8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072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44D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2(6.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F3B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414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F79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1BFE9FD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953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tomach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4DB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9DE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9B4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D04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05(5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E81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49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B25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5D0A7834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1A2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Breast myoepitheli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221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9BD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EFA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DF3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1.58(13.7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4E9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50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029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7C00629B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4DC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stomac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061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99E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B13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C44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5(2.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D03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523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30C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52680F2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D63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Inferior temporal lo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947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61F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C29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7C8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8(2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AEE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531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7AB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2A15B848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204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Mid frontal lo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517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A21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02C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7B2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04(5.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8DA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567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8E5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0F118286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697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19 primary (B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B74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001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7D7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56D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13(6.4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561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59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57E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613790E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071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thym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41A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131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33C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AFB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16(6.8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9F5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65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148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77D328B6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0D4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ancreatic isle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910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145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E9B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7CA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09(6.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D97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66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E9C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drenal/Pancreas</w:t>
            </w:r>
          </w:p>
        </w:tc>
      </w:tr>
      <w:tr w:rsidR="003517FE" w:rsidRPr="00F33B61" w14:paraId="04D925D1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D6A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stomac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034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BEF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CD5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29E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24(7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307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689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7C9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47726BAB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738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E40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D6E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1BE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71C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7(4.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47F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702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A24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2C70808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571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CA4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ACC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535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E14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06(6.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701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724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D46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ardiovascular</w:t>
            </w:r>
          </w:p>
        </w:tc>
      </w:tr>
      <w:tr w:rsidR="003517FE" w:rsidRPr="00F33B61" w14:paraId="5C694B8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D63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olonic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DCE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98A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3FD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210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04(6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ED8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754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C09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3546D6E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533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v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1E0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EEB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220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D1B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23(8.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466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82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E7B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4E55A93C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648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8E3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1D9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E20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35C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44(11.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DEF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999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BB7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ardiovascular</w:t>
            </w:r>
          </w:p>
        </w:tc>
      </w:tr>
      <w:tr w:rsidR="003517FE" w:rsidRPr="00F33B61" w14:paraId="3F961DB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36F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dipose nucl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94B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102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F35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74B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62(3.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EF0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016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586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5282437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162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ngular gyr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6E0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C68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130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27E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28(2.4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5E0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065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D4B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1B265FC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AF7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hondrogenic di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C7B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716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3F8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FAD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3(2.3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ABD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100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8D7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onnective tissue/Bone</w:t>
            </w:r>
          </w:p>
        </w:tc>
      </w:tr>
      <w:tr w:rsidR="003517FE" w:rsidRPr="00F33B61" w14:paraId="1584D53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177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br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A5E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F31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B73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9ED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72(6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F90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141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11E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27FB438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447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br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C27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B69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92ED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0D1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-0.25(12.7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633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21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787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11848442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0F3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+ CD25+ CD127- Treg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CEC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70A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3C1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0EA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48(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DDA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322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C5B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7B38F829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8BF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 memory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D1E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943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C64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B7F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1(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13E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35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E76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4D2DB50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417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ingulate gyr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C725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D80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8AB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5AB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42(5.5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E11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38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1BA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10F72543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703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enis foreskin keratinocyte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8B7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E37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3B0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080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2(2.8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E7B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435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11A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3F6FA75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3CE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+ CD25- CD45R0+ memory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414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5F9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138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9BA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(7.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4B0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453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0A3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2518F0C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7EE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eripheralblood mononuclear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51C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8A9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B51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866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58(8.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D17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577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B1D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15CE1FD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B9B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eripheralblood mononuclear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B79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9C4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7FD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629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36(7.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8AD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583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B04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54AE86D6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3E1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+ CD25- CD45RA+ naive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BAE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5BD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E1B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A2B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5(5.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F92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640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853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65E86606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980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Duodenum Muco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5D8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742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0F4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F99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4(4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131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695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144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Gastrointestinal</w:t>
            </w:r>
          </w:p>
        </w:tc>
      </w:tr>
      <w:tr w:rsidR="003517FE" w:rsidRPr="00F33B61" w14:paraId="4BA7ABE5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D9C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ippocampus midd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B33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9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F0A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598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98B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16(4.4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63F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0EF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20659CD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3B9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Mid frontal lob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1F8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27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C05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567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02E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3(2.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3DA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790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BC9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NS</w:t>
            </w:r>
          </w:p>
        </w:tc>
      </w:tr>
      <w:tr w:rsidR="003517FE" w:rsidRPr="00F33B61" w14:paraId="1BCE111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94A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8 naive primary (B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BFC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0BE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9C7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5AE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4(7.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19C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813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5E9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67D80167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5C6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CD3 primary (B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767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C91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5BC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30B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8(5.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EE1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82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930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10BB96CD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BD6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Breast myoepitheli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3BAF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A0E9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D9B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4D5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(6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EDF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878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74D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3517FE" w:rsidRPr="00F33B61" w14:paraId="0ADBFAB0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E94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Fetal leg musc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021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EAA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D38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80C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03(2.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A4F6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881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4F6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SkeletalMuscle</w:t>
            </w:r>
          </w:p>
        </w:tc>
      </w:tr>
      <w:tr w:rsidR="003517FE" w:rsidRPr="00F33B61" w14:paraId="108F402E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E45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 prima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A6FE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24A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23D5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7912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04(6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877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94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0D7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3BE8981F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EAE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Panc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1AC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233A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473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7023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3(9.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B00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945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CB8C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Adrenal/Pancreas</w:t>
            </w:r>
          </w:p>
        </w:tc>
      </w:tr>
      <w:tr w:rsidR="003517FE" w:rsidRPr="00F33B61" w14:paraId="7B92A611" w14:textId="77777777" w:rsidTr="00F33B61">
        <w:trPr>
          <w:trHeight w:val="20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0A411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CD4 naive primar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312F8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B7210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38B9B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F9134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1.01(5.5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22DD7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0.9989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5628D" w14:textId="77777777" w:rsidR="003517FE" w:rsidRPr="00F33B61" w:rsidRDefault="003517FE" w:rsidP="00F33B61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F33B61">
              <w:rPr>
                <w:rFonts w:ascii="Calibri" w:eastAsia="Times New Roman" w:hAnsi="Calibri"/>
                <w:color w:val="000000"/>
                <w:sz w:val="22"/>
                <w:szCs w:val="22"/>
              </w:rPr>
              <w:t>Hematopoietic/Immune</w:t>
            </w:r>
          </w:p>
        </w:tc>
      </w:tr>
      <w:tr w:rsidR="003517FE" w:rsidRPr="00F33B61" w14:paraId="63584BB1" w14:textId="77777777" w:rsidTr="00F33B61">
        <w:trPr>
          <w:trHeight w:val="20"/>
        </w:trPr>
        <w:tc>
          <w:tcPr>
            <w:tcW w:w="1306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DB21" w14:textId="77777777" w:rsidR="003517FE" w:rsidRPr="00F33B61" w:rsidRDefault="003517FE" w:rsidP="00F33B61">
            <w:pPr>
              <w:rPr>
                <w:rFonts w:ascii="Calibri" w:eastAsia="Times New Roman" w:hAnsi="Calibri"/>
                <w:color w:val="000000"/>
              </w:rPr>
            </w:pPr>
            <w:r w:rsidRPr="00F33B61">
              <w:rPr>
                <w:rFonts w:ascii="Calibri" w:eastAsia="Times New Roman" w:hAnsi="Calibri"/>
                <w:color w:val="000000"/>
              </w:rPr>
              <w:t>CNS: central nervous system. When the same cell type in the same histone mark from more than one institution was used, the name of institution is given in parentheses.</w:t>
            </w:r>
          </w:p>
        </w:tc>
      </w:tr>
    </w:tbl>
    <w:p w14:paraId="4D5CA2D0" w14:textId="77777777" w:rsidR="003517FE" w:rsidRDefault="003517FE"/>
    <w:p w14:paraId="75DED369" w14:textId="77777777" w:rsidR="003517FE" w:rsidRDefault="003517FE"/>
    <w:p w14:paraId="006158C9" w14:textId="77777777" w:rsidR="003517FE" w:rsidRDefault="003517FE"/>
    <w:p w14:paraId="3197D164" w14:textId="77777777" w:rsidR="003517FE" w:rsidRDefault="003517FE"/>
    <w:p w14:paraId="2848AFEA" w14:textId="77777777" w:rsidR="003517FE" w:rsidRDefault="003517FE"/>
    <w:p w14:paraId="079169EB" w14:textId="77777777" w:rsidR="003517FE" w:rsidRDefault="003517FE"/>
    <w:p w14:paraId="709921E7" w14:textId="77777777" w:rsidR="003517FE" w:rsidRDefault="003517FE"/>
    <w:p w14:paraId="3DB68A56" w14:textId="77777777" w:rsidR="003517FE" w:rsidRDefault="003517FE"/>
    <w:p w14:paraId="1EE5E2FB" w14:textId="77777777" w:rsidR="003517FE" w:rsidRDefault="003517FE"/>
    <w:p w14:paraId="74417393" w14:textId="77777777" w:rsidR="003517FE" w:rsidRDefault="003517FE"/>
    <w:p w14:paraId="0DFBB7AE" w14:textId="77777777" w:rsidR="003517FE" w:rsidRDefault="003517FE"/>
    <w:p w14:paraId="0CC249A2" w14:textId="77777777" w:rsidR="003517FE" w:rsidRDefault="003517FE"/>
    <w:p w14:paraId="148F80E7" w14:textId="77777777" w:rsidR="003517FE" w:rsidRDefault="003517FE"/>
    <w:p w14:paraId="6050E878" w14:textId="77777777" w:rsidR="003517FE" w:rsidRDefault="003517FE"/>
    <w:p w14:paraId="1AF33989" w14:textId="77777777" w:rsidR="003517FE" w:rsidRDefault="003517FE"/>
    <w:p w14:paraId="7FF2EC7F" w14:textId="77777777" w:rsidR="003517FE" w:rsidRDefault="003517FE"/>
    <w:p w14:paraId="2567B907" w14:textId="77777777" w:rsidR="003517FE" w:rsidRDefault="003517FE"/>
    <w:p w14:paraId="173202CF" w14:textId="77777777" w:rsidR="003517FE" w:rsidRDefault="003517FE"/>
    <w:p w14:paraId="74A27AB0" w14:textId="77777777" w:rsidR="003517FE" w:rsidRDefault="003517FE"/>
    <w:p w14:paraId="1849BAAF" w14:textId="77777777" w:rsidR="003517FE" w:rsidRDefault="003517FE"/>
    <w:p w14:paraId="5F8B9215" w14:textId="77777777" w:rsidR="003517FE" w:rsidRDefault="003517FE"/>
    <w:p w14:paraId="0870068D" w14:textId="77777777" w:rsidR="003517FE" w:rsidRDefault="003517FE"/>
    <w:p w14:paraId="4CB7F74F" w14:textId="77777777" w:rsidR="003517FE" w:rsidRDefault="003517FE"/>
    <w:p w14:paraId="51A42EF1" w14:textId="77777777" w:rsidR="003517FE" w:rsidRDefault="003517FE"/>
    <w:sectPr w:rsidR="003517FE" w:rsidSect="00915C4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imes,Times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BAB"/>
    <w:rsid w:val="00005220"/>
    <w:rsid w:val="000142F6"/>
    <w:rsid w:val="00016253"/>
    <w:rsid w:val="000178CD"/>
    <w:rsid w:val="00020C81"/>
    <w:rsid w:val="000247CA"/>
    <w:rsid w:val="00024F48"/>
    <w:rsid w:val="00026AF0"/>
    <w:rsid w:val="00033987"/>
    <w:rsid w:val="00036A86"/>
    <w:rsid w:val="000402B6"/>
    <w:rsid w:val="0004595C"/>
    <w:rsid w:val="00046618"/>
    <w:rsid w:val="00050A24"/>
    <w:rsid w:val="000554E3"/>
    <w:rsid w:val="00055879"/>
    <w:rsid w:val="00057F4C"/>
    <w:rsid w:val="00073E40"/>
    <w:rsid w:val="00076A15"/>
    <w:rsid w:val="00080162"/>
    <w:rsid w:val="00081F4B"/>
    <w:rsid w:val="000916A2"/>
    <w:rsid w:val="00096246"/>
    <w:rsid w:val="000A1313"/>
    <w:rsid w:val="000A196D"/>
    <w:rsid w:val="000A2B6A"/>
    <w:rsid w:val="000A45C4"/>
    <w:rsid w:val="000B016E"/>
    <w:rsid w:val="000B3A46"/>
    <w:rsid w:val="000B495A"/>
    <w:rsid w:val="000C2620"/>
    <w:rsid w:val="000D2759"/>
    <w:rsid w:val="000D32EC"/>
    <w:rsid w:val="000D6B70"/>
    <w:rsid w:val="000D7136"/>
    <w:rsid w:val="000E2ECA"/>
    <w:rsid w:val="000F1D8A"/>
    <w:rsid w:val="000F7BA0"/>
    <w:rsid w:val="00107755"/>
    <w:rsid w:val="00111F60"/>
    <w:rsid w:val="00113773"/>
    <w:rsid w:val="00116FC1"/>
    <w:rsid w:val="00116FD5"/>
    <w:rsid w:val="0012070F"/>
    <w:rsid w:val="00121404"/>
    <w:rsid w:val="00122FA9"/>
    <w:rsid w:val="0012536D"/>
    <w:rsid w:val="00126C38"/>
    <w:rsid w:val="001304CB"/>
    <w:rsid w:val="00133885"/>
    <w:rsid w:val="00133FB9"/>
    <w:rsid w:val="00141163"/>
    <w:rsid w:val="00142DF3"/>
    <w:rsid w:val="00143A5E"/>
    <w:rsid w:val="00143ECE"/>
    <w:rsid w:val="001465B0"/>
    <w:rsid w:val="0015008F"/>
    <w:rsid w:val="00152449"/>
    <w:rsid w:val="00154410"/>
    <w:rsid w:val="00154769"/>
    <w:rsid w:val="00162B5A"/>
    <w:rsid w:val="00166C91"/>
    <w:rsid w:val="00167295"/>
    <w:rsid w:val="001727BC"/>
    <w:rsid w:val="0017606B"/>
    <w:rsid w:val="0018283B"/>
    <w:rsid w:val="00183418"/>
    <w:rsid w:val="00187C67"/>
    <w:rsid w:val="00191A59"/>
    <w:rsid w:val="00192241"/>
    <w:rsid w:val="0019311E"/>
    <w:rsid w:val="00196EA5"/>
    <w:rsid w:val="001A1226"/>
    <w:rsid w:val="001A1374"/>
    <w:rsid w:val="001A1C13"/>
    <w:rsid w:val="001A33CA"/>
    <w:rsid w:val="001A50EE"/>
    <w:rsid w:val="001B09CB"/>
    <w:rsid w:val="001B2727"/>
    <w:rsid w:val="001B51C5"/>
    <w:rsid w:val="001B7CE2"/>
    <w:rsid w:val="001C04A6"/>
    <w:rsid w:val="001C310D"/>
    <w:rsid w:val="001C6EA7"/>
    <w:rsid w:val="001E0DA1"/>
    <w:rsid w:val="001E29FC"/>
    <w:rsid w:val="001E32D5"/>
    <w:rsid w:val="001E4EFE"/>
    <w:rsid w:val="001F281F"/>
    <w:rsid w:val="001F34D9"/>
    <w:rsid w:val="001F58DE"/>
    <w:rsid w:val="0020295F"/>
    <w:rsid w:val="002055AD"/>
    <w:rsid w:val="002073A7"/>
    <w:rsid w:val="00210AFC"/>
    <w:rsid w:val="00214E61"/>
    <w:rsid w:val="00215182"/>
    <w:rsid w:val="002152CE"/>
    <w:rsid w:val="00220A6C"/>
    <w:rsid w:val="00221897"/>
    <w:rsid w:val="00226F34"/>
    <w:rsid w:val="002271E0"/>
    <w:rsid w:val="00232171"/>
    <w:rsid w:val="00234060"/>
    <w:rsid w:val="00234E28"/>
    <w:rsid w:val="00235F16"/>
    <w:rsid w:val="00236842"/>
    <w:rsid w:val="00240BE9"/>
    <w:rsid w:val="00242BFA"/>
    <w:rsid w:val="0024403E"/>
    <w:rsid w:val="00250513"/>
    <w:rsid w:val="00256626"/>
    <w:rsid w:val="0025778D"/>
    <w:rsid w:val="00257BD8"/>
    <w:rsid w:val="00266D15"/>
    <w:rsid w:val="00270776"/>
    <w:rsid w:val="002713B2"/>
    <w:rsid w:val="00271CB8"/>
    <w:rsid w:val="00272BCE"/>
    <w:rsid w:val="00277575"/>
    <w:rsid w:val="0027784D"/>
    <w:rsid w:val="00280E11"/>
    <w:rsid w:val="002924B6"/>
    <w:rsid w:val="00295647"/>
    <w:rsid w:val="00296C69"/>
    <w:rsid w:val="00297FF1"/>
    <w:rsid w:val="002A0685"/>
    <w:rsid w:val="002A786D"/>
    <w:rsid w:val="002B263E"/>
    <w:rsid w:val="002B346C"/>
    <w:rsid w:val="002C1ED2"/>
    <w:rsid w:val="002C2361"/>
    <w:rsid w:val="002C3092"/>
    <w:rsid w:val="002D540C"/>
    <w:rsid w:val="002D5EE7"/>
    <w:rsid w:val="002D64DF"/>
    <w:rsid w:val="002D7797"/>
    <w:rsid w:val="002D7A91"/>
    <w:rsid w:val="002E3D70"/>
    <w:rsid w:val="002E6CAD"/>
    <w:rsid w:val="002E7B12"/>
    <w:rsid w:val="002F4377"/>
    <w:rsid w:val="002F5D5A"/>
    <w:rsid w:val="002F7041"/>
    <w:rsid w:val="003018CD"/>
    <w:rsid w:val="00311825"/>
    <w:rsid w:val="0031191D"/>
    <w:rsid w:val="00312CA9"/>
    <w:rsid w:val="003130CF"/>
    <w:rsid w:val="003149EC"/>
    <w:rsid w:val="00322728"/>
    <w:rsid w:val="003235F0"/>
    <w:rsid w:val="00325F86"/>
    <w:rsid w:val="00326800"/>
    <w:rsid w:val="00327897"/>
    <w:rsid w:val="003302C6"/>
    <w:rsid w:val="0033034F"/>
    <w:rsid w:val="003316A8"/>
    <w:rsid w:val="003354A5"/>
    <w:rsid w:val="00335675"/>
    <w:rsid w:val="00335B53"/>
    <w:rsid w:val="00336B38"/>
    <w:rsid w:val="00337B45"/>
    <w:rsid w:val="00341C16"/>
    <w:rsid w:val="003517FE"/>
    <w:rsid w:val="003531B9"/>
    <w:rsid w:val="0035355A"/>
    <w:rsid w:val="0035384B"/>
    <w:rsid w:val="0035649D"/>
    <w:rsid w:val="0036274A"/>
    <w:rsid w:val="00363864"/>
    <w:rsid w:val="00383191"/>
    <w:rsid w:val="003845CF"/>
    <w:rsid w:val="003867C6"/>
    <w:rsid w:val="003876A4"/>
    <w:rsid w:val="00391616"/>
    <w:rsid w:val="00392718"/>
    <w:rsid w:val="00395BA0"/>
    <w:rsid w:val="00396152"/>
    <w:rsid w:val="003A73E5"/>
    <w:rsid w:val="003C2C0D"/>
    <w:rsid w:val="003C2CAB"/>
    <w:rsid w:val="003D309D"/>
    <w:rsid w:val="003D50C7"/>
    <w:rsid w:val="003E0869"/>
    <w:rsid w:val="003E11C9"/>
    <w:rsid w:val="003E2EEB"/>
    <w:rsid w:val="003E3301"/>
    <w:rsid w:val="003E7C2D"/>
    <w:rsid w:val="003F5ECC"/>
    <w:rsid w:val="003F74E9"/>
    <w:rsid w:val="0041155A"/>
    <w:rsid w:val="004126BB"/>
    <w:rsid w:val="004149C0"/>
    <w:rsid w:val="00416EF9"/>
    <w:rsid w:val="004216CE"/>
    <w:rsid w:val="004244C9"/>
    <w:rsid w:val="00425149"/>
    <w:rsid w:val="00426B83"/>
    <w:rsid w:val="00434C21"/>
    <w:rsid w:val="00437831"/>
    <w:rsid w:val="00443623"/>
    <w:rsid w:val="00445451"/>
    <w:rsid w:val="004507D4"/>
    <w:rsid w:val="00455326"/>
    <w:rsid w:val="00456A21"/>
    <w:rsid w:val="00462305"/>
    <w:rsid w:val="00462BD7"/>
    <w:rsid w:val="00465A55"/>
    <w:rsid w:val="00472FBE"/>
    <w:rsid w:val="0047380A"/>
    <w:rsid w:val="004766BD"/>
    <w:rsid w:val="00492AA6"/>
    <w:rsid w:val="00494AC6"/>
    <w:rsid w:val="00497EB4"/>
    <w:rsid w:val="004A0D9A"/>
    <w:rsid w:val="004A1D27"/>
    <w:rsid w:val="004A65DB"/>
    <w:rsid w:val="004B5BE8"/>
    <w:rsid w:val="004B5BEE"/>
    <w:rsid w:val="004C1CAA"/>
    <w:rsid w:val="004C29A5"/>
    <w:rsid w:val="004C63BF"/>
    <w:rsid w:val="004D3319"/>
    <w:rsid w:val="004D5C47"/>
    <w:rsid w:val="004D67C7"/>
    <w:rsid w:val="004D7D51"/>
    <w:rsid w:val="004E0AC0"/>
    <w:rsid w:val="004E2B7D"/>
    <w:rsid w:val="004E30AC"/>
    <w:rsid w:val="004E5560"/>
    <w:rsid w:val="004E5C0F"/>
    <w:rsid w:val="004F0F5F"/>
    <w:rsid w:val="004F6FF4"/>
    <w:rsid w:val="00500A39"/>
    <w:rsid w:val="0050576E"/>
    <w:rsid w:val="00505A06"/>
    <w:rsid w:val="005135F7"/>
    <w:rsid w:val="00515162"/>
    <w:rsid w:val="00515850"/>
    <w:rsid w:val="00520453"/>
    <w:rsid w:val="00520ECC"/>
    <w:rsid w:val="005354BF"/>
    <w:rsid w:val="00535C6E"/>
    <w:rsid w:val="00537108"/>
    <w:rsid w:val="00540FBB"/>
    <w:rsid w:val="00541A55"/>
    <w:rsid w:val="00545A37"/>
    <w:rsid w:val="00551A4A"/>
    <w:rsid w:val="005555BD"/>
    <w:rsid w:val="00555BA5"/>
    <w:rsid w:val="00556C75"/>
    <w:rsid w:val="00556D4C"/>
    <w:rsid w:val="005571A2"/>
    <w:rsid w:val="00564F6B"/>
    <w:rsid w:val="0056604C"/>
    <w:rsid w:val="00566ABD"/>
    <w:rsid w:val="00570E34"/>
    <w:rsid w:val="005730DC"/>
    <w:rsid w:val="005767B2"/>
    <w:rsid w:val="00577BAB"/>
    <w:rsid w:val="0058032C"/>
    <w:rsid w:val="0058067A"/>
    <w:rsid w:val="00582528"/>
    <w:rsid w:val="00584BAF"/>
    <w:rsid w:val="005914B3"/>
    <w:rsid w:val="00591A10"/>
    <w:rsid w:val="005A029B"/>
    <w:rsid w:val="005A04DA"/>
    <w:rsid w:val="005A6E86"/>
    <w:rsid w:val="005B505D"/>
    <w:rsid w:val="005B760F"/>
    <w:rsid w:val="005B7BC1"/>
    <w:rsid w:val="005C0621"/>
    <w:rsid w:val="005C10F7"/>
    <w:rsid w:val="005C1F52"/>
    <w:rsid w:val="005C2EE4"/>
    <w:rsid w:val="005C3C3D"/>
    <w:rsid w:val="005C441A"/>
    <w:rsid w:val="005C65B4"/>
    <w:rsid w:val="005C6A96"/>
    <w:rsid w:val="005C7409"/>
    <w:rsid w:val="005D0047"/>
    <w:rsid w:val="005D085C"/>
    <w:rsid w:val="005D1A63"/>
    <w:rsid w:val="005D56C2"/>
    <w:rsid w:val="005D6675"/>
    <w:rsid w:val="005E2C46"/>
    <w:rsid w:val="005E35CA"/>
    <w:rsid w:val="005E4FE9"/>
    <w:rsid w:val="005E55B4"/>
    <w:rsid w:val="005E56F3"/>
    <w:rsid w:val="005F0437"/>
    <w:rsid w:val="005F1A7F"/>
    <w:rsid w:val="005F50A3"/>
    <w:rsid w:val="005F6498"/>
    <w:rsid w:val="005F6846"/>
    <w:rsid w:val="005F7FD5"/>
    <w:rsid w:val="006004C8"/>
    <w:rsid w:val="006040B1"/>
    <w:rsid w:val="00605BE6"/>
    <w:rsid w:val="00606DF4"/>
    <w:rsid w:val="00606F7E"/>
    <w:rsid w:val="00610F6D"/>
    <w:rsid w:val="006124A3"/>
    <w:rsid w:val="0062225F"/>
    <w:rsid w:val="006223F8"/>
    <w:rsid w:val="00624CC3"/>
    <w:rsid w:val="00630CCB"/>
    <w:rsid w:val="00633EF3"/>
    <w:rsid w:val="00635363"/>
    <w:rsid w:val="0063662D"/>
    <w:rsid w:val="0064029D"/>
    <w:rsid w:val="00640EB5"/>
    <w:rsid w:val="0064392D"/>
    <w:rsid w:val="00643B84"/>
    <w:rsid w:val="00645A80"/>
    <w:rsid w:val="00645AB7"/>
    <w:rsid w:val="00645DD8"/>
    <w:rsid w:val="00647BBA"/>
    <w:rsid w:val="00653A7E"/>
    <w:rsid w:val="006548A7"/>
    <w:rsid w:val="00657BCB"/>
    <w:rsid w:val="00664A41"/>
    <w:rsid w:val="00670D3E"/>
    <w:rsid w:val="00672BF3"/>
    <w:rsid w:val="00674E8E"/>
    <w:rsid w:val="0067578F"/>
    <w:rsid w:val="00677F58"/>
    <w:rsid w:val="00681FC2"/>
    <w:rsid w:val="00686623"/>
    <w:rsid w:val="006902E8"/>
    <w:rsid w:val="006917BA"/>
    <w:rsid w:val="00692C8E"/>
    <w:rsid w:val="00694D9C"/>
    <w:rsid w:val="00696C1B"/>
    <w:rsid w:val="00696E37"/>
    <w:rsid w:val="006A3F72"/>
    <w:rsid w:val="006A68CD"/>
    <w:rsid w:val="006A7618"/>
    <w:rsid w:val="006B2CBA"/>
    <w:rsid w:val="006B525C"/>
    <w:rsid w:val="006B6F7D"/>
    <w:rsid w:val="006C13FE"/>
    <w:rsid w:val="006C3898"/>
    <w:rsid w:val="006C4247"/>
    <w:rsid w:val="006C6060"/>
    <w:rsid w:val="006D00B0"/>
    <w:rsid w:val="006D213F"/>
    <w:rsid w:val="006D2BDE"/>
    <w:rsid w:val="006D30AC"/>
    <w:rsid w:val="006E24C8"/>
    <w:rsid w:val="006E3124"/>
    <w:rsid w:val="006E5842"/>
    <w:rsid w:val="006E64AF"/>
    <w:rsid w:val="006F000E"/>
    <w:rsid w:val="006F2DB2"/>
    <w:rsid w:val="006F3863"/>
    <w:rsid w:val="006F6EC7"/>
    <w:rsid w:val="007000D5"/>
    <w:rsid w:val="00700E71"/>
    <w:rsid w:val="00701780"/>
    <w:rsid w:val="007037AF"/>
    <w:rsid w:val="00705340"/>
    <w:rsid w:val="00706E2B"/>
    <w:rsid w:val="007071AB"/>
    <w:rsid w:val="0070749E"/>
    <w:rsid w:val="00711C17"/>
    <w:rsid w:val="0071224A"/>
    <w:rsid w:val="00713492"/>
    <w:rsid w:val="00713548"/>
    <w:rsid w:val="00715112"/>
    <w:rsid w:val="007170A5"/>
    <w:rsid w:val="007178C6"/>
    <w:rsid w:val="00720F55"/>
    <w:rsid w:val="007235D4"/>
    <w:rsid w:val="00724BDC"/>
    <w:rsid w:val="00727AA7"/>
    <w:rsid w:val="0073331C"/>
    <w:rsid w:val="00745C5E"/>
    <w:rsid w:val="00746923"/>
    <w:rsid w:val="00746D54"/>
    <w:rsid w:val="007501DC"/>
    <w:rsid w:val="00750919"/>
    <w:rsid w:val="00751B01"/>
    <w:rsid w:val="00753E0C"/>
    <w:rsid w:val="00756300"/>
    <w:rsid w:val="00756DE6"/>
    <w:rsid w:val="0075720E"/>
    <w:rsid w:val="007600E0"/>
    <w:rsid w:val="00763364"/>
    <w:rsid w:val="00765F08"/>
    <w:rsid w:val="007673AD"/>
    <w:rsid w:val="00772E03"/>
    <w:rsid w:val="007804B2"/>
    <w:rsid w:val="0078315E"/>
    <w:rsid w:val="00787E39"/>
    <w:rsid w:val="00796B66"/>
    <w:rsid w:val="007A0C5B"/>
    <w:rsid w:val="007B1742"/>
    <w:rsid w:val="007B18CA"/>
    <w:rsid w:val="007B2FED"/>
    <w:rsid w:val="007B3BF4"/>
    <w:rsid w:val="007B3D36"/>
    <w:rsid w:val="007B4444"/>
    <w:rsid w:val="007B4C57"/>
    <w:rsid w:val="007B507A"/>
    <w:rsid w:val="007C086A"/>
    <w:rsid w:val="007D037C"/>
    <w:rsid w:val="007D2A2A"/>
    <w:rsid w:val="007D54A3"/>
    <w:rsid w:val="007D592E"/>
    <w:rsid w:val="007D613F"/>
    <w:rsid w:val="007D792E"/>
    <w:rsid w:val="007E05C3"/>
    <w:rsid w:val="007E10ED"/>
    <w:rsid w:val="007E2955"/>
    <w:rsid w:val="007E762D"/>
    <w:rsid w:val="007F059A"/>
    <w:rsid w:val="007F6C8E"/>
    <w:rsid w:val="007F7DAA"/>
    <w:rsid w:val="00801692"/>
    <w:rsid w:val="008115A7"/>
    <w:rsid w:val="0081331A"/>
    <w:rsid w:val="00813914"/>
    <w:rsid w:val="008169B9"/>
    <w:rsid w:val="00822854"/>
    <w:rsid w:val="00822EBA"/>
    <w:rsid w:val="00825DEA"/>
    <w:rsid w:val="008420B4"/>
    <w:rsid w:val="0084452B"/>
    <w:rsid w:val="00853C74"/>
    <w:rsid w:val="00857FC4"/>
    <w:rsid w:val="00860D9B"/>
    <w:rsid w:val="00870DB8"/>
    <w:rsid w:val="00877974"/>
    <w:rsid w:val="008815F4"/>
    <w:rsid w:val="00882B42"/>
    <w:rsid w:val="00883165"/>
    <w:rsid w:val="00884B60"/>
    <w:rsid w:val="00891C23"/>
    <w:rsid w:val="008928C7"/>
    <w:rsid w:val="008968FB"/>
    <w:rsid w:val="008A1F6E"/>
    <w:rsid w:val="008A21DA"/>
    <w:rsid w:val="008B212C"/>
    <w:rsid w:val="008B3DA6"/>
    <w:rsid w:val="008B4361"/>
    <w:rsid w:val="008B6C98"/>
    <w:rsid w:val="008B7E83"/>
    <w:rsid w:val="008C00EA"/>
    <w:rsid w:val="008C3799"/>
    <w:rsid w:val="008C6810"/>
    <w:rsid w:val="008D25D4"/>
    <w:rsid w:val="008D7DD7"/>
    <w:rsid w:val="008E316A"/>
    <w:rsid w:val="008E52B3"/>
    <w:rsid w:val="008E7B6A"/>
    <w:rsid w:val="008F2074"/>
    <w:rsid w:val="008F35A4"/>
    <w:rsid w:val="00903F31"/>
    <w:rsid w:val="0090671E"/>
    <w:rsid w:val="00914D2E"/>
    <w:rsid w:val="00915C49"/>
    <w:rsid w:val="00916C1D"/>
    <w:rsid w:val="0092643D"/>
    <w:rsid w:val="009269F1"/>
    <w:rsid w:val="00926EC9"/>
    <w:rsid w:val="009279D2"/>
    <w:rsid w:val="00935573"/>
    <w:rsid w:val="00936312"/>
    <w:rsid w:val="00937DDA"/>
    <w:rsid w:val="00943E8B"/>
    <w:rsid w:val="009526D5"/>
    <w:rsid w:val="00954AD1"/>
    <w:rsid w:val="009571C7"/>
    <w:rsid w:val="009645F6"/>
    <w:rsid w:val="00964BE4"/>
    <w:rsid w:val="00974D53"/>
    <w:rsid w:val="00977D14"/>
    <w:rsid w:val="00982329"/>
    <w:rsid w:val="0098270F"/>
    <w:rsid w:val="0098370E"/>
    <w:rsid w:val="00984501"/>
    <w:rsid w:val="00985909"/>
    <w:rsid w:val="00986734"/>
    <w:rsid w:val="009877DD"/>
    <w:rsid w:val="00990610"/>
    <w:rsid w:val="009967AF"/>
    <w:rsid w:val="00996C14"/>
    <w:rsid w:val="009A2B7D"/>
    <w:rsid w:val="009A4B33"/>
    <w:rsid w:val="009B1BED"/>
    <w:rsid w:val="009B3734"/>
    <w:rsid w:val="009B45AF"/>
    <w:rsid w:val="009C0A2C"/>
    <w:rsid w:val="009C1268"/>
    <w:rsid w:val="009C5399"/>
    <w:rsid w:val="009C551F"/>
    <w:rsid w:val="009C66D9"/>
    <w:rsid w:val="009D0FEF"/>
    <w:rsid w:val="009D154F"/>
    <w:rsid w:val="009E22A7"/>
    <w:rsid w:val="009E2780"/>
    <w:rsid w:val="009E2B51"/>
    <w:rsid w:val="009E2CE4"/>
    <w:rsid w:val="009F5BEA"/>
    <w:rsid w:val="00A01255"/>
    <w:rsid w:val="00A059AF"/>
    <w:rsid w:val="00A05B35"/>
    <w:rsid w:val="00A22503"/>
    <w:rsid w:val="00A24929"/>
    <w:rsid w:val="00A30BF0"/>
    <w:rsid w:val="00A30FC2"/>
    <w:rsid w:val="00A34192"/>
    <w:rsid w:val="00A34ECF"/>
    <w:rsid w:val="00A37E3D"/>
    <w:rsid w:val="00A420E4"/>
    <w:rsid w:val="00A44DD1"/>
    <w:rsid w:val="00A454FA"/>
    <w:rsid w:val="00A45D5C"/>
    <w:rsid w:val="00A463A2"/>
    <w:rsid w:val="00A4764B"/>
    <w:rsid w:val="00A47CF1"/>
    <w:rsid w:val="00A512E6"/>
    <w:rsid w:val="00A54E3A"/>
    <w:rsid w:val="00A66648"/>
    <w:rsid w:val="00A66ACF"/>
    <w:rsid w:val="00A67760"/>
    <w:rsid w:val="00A70B93"/>
    <w:rsid w:val="00A86A6A"/>
    <w:rsid w:val="00A94A74"/>
    <w:rsid w:val="00AA1D3C"/>
    <w:rsid w:val="00AA5209"/>
    <w:rsid w:val="00AA5AA5"/>
    <w:rsid w:val="00AB16D6"/>
    <w:rsid w:val="00AB1E58"/>
    <w:rsid w:val="00AB3345"/>
    <w:rsid w:val="00AB7F12"/>
    <w:rsid w:val="00AC458A"/>
    <w:rsid w:val="00AD4981"/>
    <w:rsid w:val="00AD747C"/>
    <w:rsid w:val="00AF48E3"/>
    <w:rsid w:val="00AF5C2D"/>
    <w:rsid w:val="00AF7FA0"/>
    <w:rsid w:val="00B00C96"/>
    <w:rsid w:val="00B065F7"/>
    <w:rsid w:val="00B07F64"/>
    <w:rsid w:val="00B13F81"/>
    <w:rsid w:val="00B15787"/>
    <w:rsid w:val="00B17727"/>
    <w:rsid w:val="00B21492"/>
    <w:rsid w:val="00B215AF"/>
    <w:rsid w:val="00B2438F"/>
    <w:rsid w:val="00B253FF"/>
    <w:rsid w:val="00B26925"/>
    <w:rsid w:val="00B30FFB"/>
    <w:rsid w:val="00B32320"/>
    <w:rsid w:val="00B32E7E"/>
    <w:rsid w:val="00B36886"/>
    <w:rsid w:val="00B36FED"/>
    <w:rsid w:val="00B414FF"/>
    <w:rsid w:val="00B41532"/>
    <w:rsid w:val="00B516DA"/>
    <w:rsid w:val="00B52113"/>
    <w:rsid w:val="00B563BC"/>
    <w:rsid w:val="00B66F9D"/>
    <w:rsid w:val="00B711CD"/>
    <w:rsid w:val="00B71D24"/>
    <w:rsid w:val="00B82FC3"/>
    <w:rsid w:val="00B877E0"/>
    <w:rsid w:val="00B87A58"/>
    <w:rsid w:val="00B9225B"/>
    <w:rsid w:val="00B966A4"/>
    <w:rsid w:val="00BA1AB6"/>
    <w:rsid w:val="00BA1B28"/>
    <w:rsid w:val="00BA4459"/>
    <w:rsid w:val="00BA670C"/>
    <w:rsid w:val="00BB3B2D"/>
    <w:rsid w:val="00BB4A46"/>
    <w:rsid w:val="00BB76BF"/>
    <w:rsid w:val="00BC04B8"/>
    <w:rsid w:val="00BC0531"/>
    <w:rsid w:val="00BC550E"/>
    <w:rsid w:val="00BD1A8C"/>
    <w:rsid w:val="00BE1303"/>
    <w:rsid w:val="00BE2DC3"/>
    <w:rsid w:val="00BE387B"/>
    <w:rsid w:val="00BE47DA"/>
    <w:rsid w:val="00BF1A01"/>
    <w:rsid w:val="00BF6AC4"/>
    <w:rsid w:val="00C02BEF"/>
    <w:rsid w:val="00C05425"/>
    <w:rsid w:val="00C06250"/>
    <w:rsid w:val="00C0779C"/>
    <w:rsid w:val="00C12F8E"/>
    <w:rsid w:val="00C164EA"/>
    <w:rsid w:val="00C167FA"/>
    <w:rsid w:val="00C16967"/>
    <w:rsid w:val="00C16E05"/>
    <w:rsid w:val="00C17992"/>
    <w:rsid w:val="00C1799E"/>
    <w:rsid w:val="00C2037B"/>
    <w:rsid w:val="00C20650"/>
    <w:rsid w:val="00C21885"/>
    <w:rsid w:val="00C218AA"/>
    <w:rsid w:val="00C3321D"/>
    <w:rsid w:val="00C34248"/>
    <w:rsid w:val="00C35395"/>
    <w:rsid w:val="00C35F58"/>
    <w:rsid w:val="00C41614"/>
    <w:rsid w:val="00C41B3A"/>
    <w:rsid w:val="00C55286"/>
    <w:rsid w:val="00C5692D"/>
    <w:rsid w:val="00C57871"/>
    <w:rsid w:val="00C65FE9"/>
    <w:rsid w:val="00C66DE0"/>
    <w:rsid w:val="00C73191"/>
    <w:rsid w:val="00C7463B"/>
    <w:rsid w:val="00C810AE"/>
    <w:rsid w:val="00CA2E4E"/>
    <w:rsid w:val="00CA343A"/>
    <w:rsid w:val="00CA34AE"/>
    <w:rsid w:val="00CB1CAA"/>
    <w:rsid w:val="00CB305F"/>
    <w:rsid w:val="00CB38E9"/>
    <w:rsid w:val="00CB440D"/>
    <w:rsid w:val="00CB7D61"/>
    <w:rsid w:val="00CC2F7D"/>
    <w:rsid w:val="00CD0D70"/>
    <w:rsid w:val="00CD1868"/>
    <w:rsid w:val="00CD6F2E"/>
    <w:rsid w:val="00CD7747"/>
    <w:rsid w:val="00CE14B2"/>
    <w:rsid w:val="00CE340C"/>
    <w:rsid w:val="00CE3F3A"/>
    <w:rsid w:val="00CE44BD"/>
    <w:rsid w:val="00CE4519"/>
    <w:rsid w:val="00CE6762"/>
    <w:rsid w:val="00CE69B9"/>
    <w:rsid w:val="00CE7E0A"/>
    <w:rsid w:val="00CF2F6A"/>
    <w:rsid w:val="00D04420"/>
    <w:rsid w:val="00D04AD8"/>
    <w:rsid w:val="00D14B99"/>
    <w:rsid w:val="00D35328"/>
    <w:rsid w:val="00D358F2"/>
    <w:rsid w:val="00D40CEB"/>
    <w:rsid w:val="00D421D5"/>
    <w:rsid w:val="00D445B1"/>
    <w:rsid w:val="00D45F76"/>
    <w:rsid w:val="00D55ABF"/>
    <w:rsid w:val="00D60588"/>
    <w:rsid w:val="00D60F54"/>
    <w:rsid w:val="00D611B6"/>
    <w:rsid w:val="00D61D07"/>
    <w:rsid w:val="00D6295B"/>
    <w:rsid w:val="00D62D34"/>
    <w:rsid w:val="00D634E0"/>
    <w:rsid w:val="00D640AA"/>
    <w:rsid w:val="00D6576E"/>
    <w:rsid w:val="00D716A3"/>
    <w:rsid w:val="00D72F81"/>
    <w:rsid w:val="00D744B6"/>
    <w:rsid w:val="00D77AB3"/>
    <w:rsid w:val="00D852B1"/>
    <w:rsid w:val="00D8598B"/>
    <w:rsid w:val="00D8638B"/>
    <w:rsid w:val="00D8769E"/>
    <w:rsid w:val="00D92D4C"/>
    <w:rsid w:val="00D94DDE"/>
    <w:rsid w:val="00D96212"/>
    <w:rsid w:val="00DA02EA"/>
    <w:rsid w:val="00DA28B6"/>
    <w:rsid w:val="00DA460E"/>
    <w:rsid w:val="00DB446B"/>
    <w:rsid w:val="00DB5E9A"/>
    <w:rsid w:val="00DC429D"/>
    <w:rsid w:val="00DC4870"/>
    <w:rsid w:val="00DD1C06"/>
    <w:rsid w:val="00DD28A0"/>
    <w:rsid w:val="00DD5E66"/>
    <w:rsid w:val="00DF1312"/>
    <w:rsid w:val="00DF26A6"/>
    <w:rsid w:val="00DF2D8C"/>
    <w:rsid w:val="00DF356E"/>
    <w:rsid w:val="00DF399A"/>
    <w:rsid w:val="00E0631E"/>
    <w:rsid w:val="00E1078F"/>
    <w:rsid w:val="00E111A0"/>
    <w:rsid w:val="00E14811"/>
    <w:rsid w:val="00E208D9"/>
    <w:rsid w:val="00E247AF"/>
    <w:rsid w:val="00E354E4"/>
    <w:rsid w:val="00E37551"/>
    <w:rsid w:val="00E37716"/>
    <w:rsid w:val="00E37FE6"/>
    <w:rsid w:val="00E42957"/>
    <w:rsid w:val="00E45217"/>
    <w:rsid w:val="00E46A3E"/>
    <w:rsid w:val="00E54828"/>
    <w:rsid w:val="00E56987"/>
    <w:rsid w:val="00E570B2"/>
    <w:rsid w:val="00E602BB"/>
    <w:rsid w:val="00E60B3E"/>
    <w:rsid w:val="00E630E1"/>
    <w:rsid w:val="00E6714F"/>
    <w:rsid w:val="00E703B2"/>
    <w:rsid w:val="00E7766F"/>
    <w:rsid w:val="00E81407"/>
    <w:rsid w:val="00E81749"/>
    <w:rsid w:val="00E82042"/>
    <w:rsid w:val="00E82A41"/>
    <w:rsid w:val="00E870C3"/>
    <w:rsid w:val="00E8745B"/>
    <w:rsid w:val="00E919F2"/>
    <w:rsid w:val="00E93CCF"/>
    <w:rsid w:val="00E93DBA"/>
    <w:rsid w:val="00E950A5"/>
    <w:rsid w:val="00E96934"/>
    <w:rsid w:val="00E97F11"/>
    <w:rsid w:val="00EA112F"/>
    <w:rsid w:val="00EA15DA"/>
    <w:rsid w:val="00EB1BF9"/>
    <w:rsid w:val="00EB762E"/>
    <w:rsid w:val="00EC4EED"/>
    <w:rsid w:val="00EC55AB"/>
    <w:rsid w:val="00EC633B"/>
    <w:rsid w:val="00ED1889"/>
    <w:rsid w:val="00ED5B29"/>
    <w:rsid w:val="00ED6ECF"/>
    <w:rsid w:val="00EE0A12"/>
    <w:rsid w:val="00EE1332"/>
    <w:rsid w:val="00EE3963"/>
    <w:rsid w:val="00EE68A5"/>
    <w:rsid w:val="00EE77E2"/>
    <w:rsid w:val="00EF1894"/>
    <w:rsid w:val="00EF4D08"/>
    <w:rsid w:val="00F00B9B"/>
    <w:rsid w:val="00F0324B"/>
    <w:rsid w:val="00F03529"/>
    <w:rsid w:val="00F04C2E"/>
    <w:rsid w:val="00F05CD2"/>
    <w:rsid w:val="00F07DBB"/>
    <w:rsid w:val="00F12E2F"/>
    <w:rsid w:val="00F12FD1"/>
    <w:rsid w:val="00F1518B"/>
    <w:rsid w:val="00F200BD"/>
    <w:rsid w:val="00F20295"/>
    <w:rsid w:val="00F22297"/>
    <w:rsid w:val="00F23448"/>
    <w:rsid w:val="00F23D1E"/>
    <w:rsid w:val="00F26B84"/>
    <w:rsid w:val="00F355D9"/>
    <w:rsid w:val="00F37E3A"/>
    <w:rsid w:val="00F4705E"/>
    <w:rsid w:val="00F515DE"/>
    <w:rsid w:val="00F5422D"/>
    <w:rsid w:val="00F542C2"/>
    <w:rsid w:val="00F56D85"/>
    <w:rsid w:val="00F716A2"/>
    <w:rsid w:val="00F71764"/>
    <w:rsid w:val="00F735A5"/>
    <w:rsid w:val="00F74A93"/>
    <w:rsid w:val="00F77871"/>
    <w:rsid w:val="00F77DD1"/>
    <w:rsid w:val="00F77E26"/>
    <w:rsid w:val="00F8092E"/>
    <w:rsid w:val="00F873AC"/>
    <w:rsid w:val="00F8777C"/>
    <w:rsid w:val="00F917BB"/>
    <w:rsid w:val="00F91B83"/>
    <w:rsid w:val="00F97381"/>
    <w:rsid w:val="00FA0A5F"/>
    <w:rsid w:val="00FA1A00"/>
    <w:rsid w:val="00FB1174"/>
    <w:rsid w:val="00FB495F"/>
    <w:rsid w:val="00FB5562"/>
    <w:rsid w:val="00FC2E85"/>
    <w:rsid w:val="00FC3B9E"/>
    <w:rsid w:val="00FC44E0"/>
    <w:rsid w:val="00FC4F64"/>
    <w:rsid w:val="00FD02D0"/>
    <w:rsid w:val="00FD2913"/>
    <w:rsid w:val="00FD3C42"/>
    <w:rsid w:val="00FE0731"/>
    <w:rsid w:val="00FE5D88"/>
    <w:rsid w:val="00FE7B8C"/>
    <w:rsid w:val="00FF3B13"/>
    <w:rsid w:val="00FF5DB6"/>
    <w:rsid w:val="00FF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1B80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3DA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611B6"/>
    <w:pPr>
      <w:tabs>
        <w:tab w:val="left" w:pos="260"/>
      </w:tabs>
      <w:spacing w:line="480" w:lineRule="auto"/>
      <w:ind w:left="264" w:hanging="264"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8B3DA6"/>
  </w:style>
  <w:style w:type="character" w:styleId="CommentReference">
    <w:name w:val="annotation reference"/>
    <w:basedOn w:val="DefaultParagraphFont"/>
    <w:uiPriority w:val="99"/>
    <w:semiHidden/>
    <w:unhideWhenUsed/>
    <w:rsid w:val="0042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51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514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1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149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1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14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17FE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517FE"/>
  </w:style>
  <w:style w:type="paragraph" w:styleId="Footer">
    <w:name w:val="footer"/>
    <w:basedOn w:val="Normal"/>
    <w:link w:val="FooterChar"/>
    <w:uiPriority w:val="99"/>
    <w:unhideWhenUsed/>
    <w:rsid w:val="003517FE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517FE"/>
  </w:style>
  <w:style w:type="paragraph" w:styleId="Revision">
    <w:name w:val="Revision"/>
    <w:hidden/>
    <w:uiPriority w:val="99"/>
    <w:semiHidden/>
    <w:rsid w:val="00351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2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36AE505-6C2B-8E43-B326-4D8C4B351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2400</Words>
  <Characters>13680</Characters>
  <Application>Microsoft Macintosh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brew SeniorLife</Company>
  <LinksUpToDate>false</LinksUpToDate>
  <CharactersWithSpaces>16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8</cp:revision>
  <dcterms:created xsi:type="dcterms:W3CDTF">2017-10-10T17:25:00Z</dcterms:created>
  <dcterms:modified xsi:type="dcterms:W3CDTF">2017-11-24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Snb9HjMN"/&gt;&lt;style id="http://www.zotero.org/styles/nature-communication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pref name="noteType" value=""/&gt;&lt;/prefs&gt;&lt;/data&gt;</vt:lpwstr>
  </property>
</Properties>
</file>